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96BA2" w14:textId="039F7D9A" w:rsidR="008F5248" w:rsidRPr="00CE6C25" w:rsidRDefault="008F5248" w:rsidP="006E4B76">
      <w:pPr>
        <w:pStyle w:val="berschrift1"/>
        <w:spacing w:before="120" w:after="120"/>
        <w:rPr>
          <w:rFonts w:ascii="Arial" w:hAnsi="Arial" w:cs="Arial"/>
          <w:sz w:val="28"/>
          <w:szCs w:val="28"/>
          <w:lang w:val="en-US"/>
        </w:rPr>
      </w:pPr>
      <w:bookmarkStart w:id="0" w:name="_Toc533017561"/>
      <w:bookmarkStart w:id="1" w:name="_Ref505682153"/>
      <w:r w:rsidRPr="00CE6C25">
        <w:rPr>
          <w:rFonts w:ascii="Arial" w:hAnsi="Arial" w:cs="Arial"/>
          <w:sz w:val="28"/>
          <w:szCs w:val="28"/>
          <w:lang w:val="en-US"/>
        </w:rPr>
        <w:t xml:space="preserve">Supplementary </w:t>
      </w:r>
      <w:r w:rsidR="000F2E91" w:rsidRPr="00CE6C25">
        <w:rPr>
          <w:rFonts w:ascii="Arial" w:hAnsi="Arial" w:cs="Arial"/>
          <w:sz w:val="28"/>
          <w:szCs w:val="28"/>
          <w:lang w:val="en-US"/>
        </w:rPr>
        <w:t>m</w:t>
      </w:r>
      <w:r w:rsidRPr="00CE6C25">
        <w:rPr>
          <w:rFonts w:ascii="Arial" w:hAnsi="Arial" w:cs="Arial"/>
          <w:sz w:val="28"/>
          <w:szCs w:val="28"/>
          <w:lang w:val="en-US"/>
        </w:rPr>
        <w:t>aterial</w:t>
      </w:r>
    </w:p>
    <w:p w14:paraId="50FFC98B" w14:textId="77777777" w:rsidR="00C864B4" w:rsidRPr="00CE6C25" w:rsidRDefault="00C864B4" w:rsidP="00337BA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3F48062" w14:textId="2DCA5302" w:rsidR="006E4B76" w:rsidRPr="00CE6C25" w:rsidRDefault="006E4B76" w:rsidP="00CE6C25">
      <w:pPr>
        <w:pStyle w:val="berschrift1"/>
        <w:spacing w:before="0" w:after="0" w:line="360" w:lineRule="auto"/>
        <w:rPr>
          <w:rFonts w:ascii="Arial" w:hAnsi="Arial" w:cs="Arial"/>
          <w:sz w:val="24"/>
          <w:szCs w:val="24"/>
          <w:lang w:val="en-US"/>
        </w:rPr>
      </w:pPr>
      <w:r w:rsidRPr="00CE6C25">
        <w:rPr>
          <w:rFonts w:ascii="Arial" w:hAnsi="Arial" w:cs="Arial"/>
          <w:sz w:val="24"/>
          <w:szCs w:val="24"/>
          <w:lang w:val="en-US"/>
        </w:rPr>
        <w:t xml:space="preserve">Supplementary Figure </w:t>
      </w:r>
      <w:bookmarkEnd w:id="0"/>
      <w:r w:rsidRPr="00CE6C25">
        <w:rPr>
          <w:rFonts w:ascii="Arial" w:hAnsi="Arial" w:cs="Arial"/>
          <w:sz w:val="24"/>
          <w:szCs w:val="24"/>
          <w:lang w:val="en-US"/>
        </w:rPr>
        <w:t>1</w:t>
      </w:r>
    </w:p>
    <w:p w14:paraId="35EE149B" w14:textId="77777777" w:rsidR="006E4B76" w:rsidRPr="00CE6C25" w:rsidRDefault="006E4B76" w:rsidP="00CE6C25">
      <w:pPr>
        <w:pStyle w:val="KeinLeerraum"/>
        <w:spacing w:line="360" w:lineRule="auto"/>
        <w:contextualSpacing/>
        <w:jc w:val="both"/>
        <w:rPr>
          <w:rFonts w:ascii="Arial" w:hAnsi="Arial" w:cs="Arial"/>
          <w:b/>
          <w:szCs w:val="24"/>
          <w:lang w:val="en-GB"/>
        </w:rPr>
      </w:pPr>
      <w:r w:rsidRPr="00CE6C25">
        <w:rPr>
          <w:rFonts w:ascii="Arial" w:hAnsi="Arial" w:cs="Arial"/>
          <w:b/>
          <w:szCs w:val="24"/>
          <w:lang w:val="en-GB"/>
        </w:rPr>
        <w:t>Survey</w:t>
      </w:r>
      <w:bookmarkEnd w:id="1"/>
    </w:p>
    <w:p w14:paraId="09995275" w14:textId="7232D1EF" w:rsidR="006E4B76" w:rsidRPr="00CE6C25" w:rsidRDefault="006E4B76" w:rsidP="00CE6C25">
      <w:pPr>
        <w:spacing w:line="360" w:lineRule="auto"/>
        <w:rPr>
          <w:rFonts w:ascii="Arial" w:hAnsi="Arial" w:cs="Arial"/>
          <w:lang w:val="en-US"/>
        </w:rPr>
      </w:pPr>
      <w:r w:rsidRPr="00CE6C25">
        <w:rPr>
          <w:rFonts w:ascii="Arial" w:hAnsi="Arial" w:cs="Arial"/>
          <w:lang w:val="en-US"/>
        </w:rPr>
        <w:t>As sent to the individual laboratories containing their cases.</w:t>
      </w:r>
    </w:p>
    <w:p w14:paraId="38B1147F" w14:textId="06C88C34" w:rsidR="003F1BF7" w:rsidRPr="00731950" w:rsidRDefault="003D7E21" w:rsidP="00731950">
      <w:pPr>
        <w:rPr>
          <w:rFonts w:ascii="Arial" w:hAnsi="Arial" w:cs="Arial"/>
          <w:lang w:val="en-US"/>
        </w:rPr>
      </w:pPr>
      <w:r w:rsidRPr="00CE6C25">
        <w:rPr>
          <w:rFonts w:ascii="Arial" w:hAnsi="Arial" w:cs="Arial"/>
          <w:noProof/>
          <w:lang w:eastAsia="de-CH"/>
        </w:rPr>
        <w:drawing>
          <wp:inline distT="0" distB="0" distL="0" distR="0" wp14:anchorId="0C8B1123" wp14:editId="5B9BBD83">
            <wp:extent cx="5760720" cy="230725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7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F1BF7" w:rsidRPr="00731950" w:rsidSect="00ED33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F10C87"/>
    <w:multiLevelType w:val="hybridMultilevel"/>
    <w:tmpl w:val="93DAB54E"/>
    <w:lvl w:ilvl="0" w:tplc="FDEE1672">
      <w:start w:val="2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74A"/>
    <w:rsid w:val="000508F8"/>
    <w:rsid w:val="000C71CE"/>
    <w:rsid w:val="000F2E91"/>
    <w:rsid w:val="00160686"/>
    <w:rsid w:val="001B26B6"/>
    <w:rsid w:val="001D6947"/>
    <w:rsid w:val="001E264F"/>
    <w:rsid w:val="00222DFC"/>
    <w:rsid w:val="00230560"/>
    <w:rsid w:val="00337BA5"/>
    <w:rsid w:val="00351FC4"/>
    <w:rsid w:val="0038734C"/>
    <w:rsid w:val="003D7E21"/>
    <w:rsid w:val="003F1BF7"/>
    <w:rsid w:val="0041036B"/>
    <w:rsid w:val="004553AC"/>
    <w:rsid w:val="005E6143"/>
    <w:rsid w:val="006E4B76"/>
    <w:rsid w:val="00731950"/>
    <w:rsid w:val="00735BB5"/>
    <w:rsid w:val="0073779C"/>
    <w:rsid w:val="0074386D"/>
    <w:rsid w:val="00765DA4"/>
    <w:rsid w:val="007F6BB9"/>
    <w:rsid w:val="0080136C"/>
    <w:rsid w:val="00836FB1"/>
    <w:rsid w:val="008412ED"/>
    <w:rsid w:val="008A5C23"/>
    <w:rsid w:val="008F5248"/>
    <w:rsid w:val="0091290A"/>
    <w:rsid w:val="009400FE"/>
    <w:rsid w:val="0095797B"/>
    <w:rsid w:val="00A5568D"/>
    <w:rsid w:val="00A64D46"/>
    <w:rsid w:val="00AD174A"/>
    <w:rsid w:val="00BA0FFE"/>
    <w:rsid w:val="00BB6D09"/>
    <w:rsid w:val="00C129F6"/>
    <w:rsid w:val="00C864B4"/>
    <w:rsid w:val="00CE6C25"/>
    <w:rsid w:val="00DE2C89"/>
    <w:rsid w:val="00E8647D"/>
    <w:rsid w:val="00ED3379"/>
    <w:rsid w:val="00F3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B0C0F7"/>
  <w15:chartTrackingRefBased/>
  <w15:docId w15:val="{C9DAE03B-1B41-41A7-AFE2-E19F7275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4B76"/>
    <w:pPr>
      <w:spacing w:after="0" w:line="240" w:lineRule="auto"/>
    </w:pPr>
    <w:rPr>
      <w:rFonts w:eastAsiaTheme="minorEastAsia" w:cs="Times New Roman"/>
      <w:sz w:val="24"/>
      <w:szCs w:val="24"/>
      <w:lang w:val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4B76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A0F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4B76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4B76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E4B76"/>
    <w:rPr>
      <w:rFonts w:asciiTheme="majorHAnsi" w:eastAsiaTheme="majorEastAsia" w:hAnsiTheme="majorHAnsi" w:cstheme="majorBidi"/>
      <w:b/>
      <w:bCs/>
      <w:kern w:val="32"/>
      <w:sz w:val="32"/>
      <w:szCs w:val="32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4B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4B7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4B76"/>
    <w:rPr>
      <w:rFonts w:eastAsiaTheme="minorEastAsia" w:cs="Times New Roman"/>
      <w:sz w:val="20"/>
      <w:szCs w:val="20"/>
      <w:lang w:val="de-CH"/>
    </w:rPr>
  </w:style>
  <w:style w:type="paragraph" w:styleId="KeinLeerraum">
    <w:name w:val="No Spacing"/>
    <w:basedOn w:val="Standard"/>
    <w:uiPriority w:val="1"/>
    <w:qFormat/>
    <w:rsid w:val="006E4B76"/>
    <w:rPr>
      <w:szCs w:val="32"/>
    </w:rPr>
  </w:style>
  <w:style w:type="paragraph" w:styleId="berarbeitung">
    <w:name w:val="Revision"/>
    <w:hidden/>
    <w:uiPriority w:val="99"/>
    <w:semiHidden/>
    <w:rsid w:val="008A5C23"/>
    <w:pPr>
      <w:spacing w:after="0" w:line="240" w:lineRule="auto"/>
    </w:pPr>
    <w:rPr>
      <w:rFonts w:eastAsiaTheme="minorEastAsia" w:cs="Times New Roman"/>
      <w:sz w:val="24"/>
      <w:szCs w:val="24"/>
      <w:lang w:val="de-CH"/>
    </w:rPr>
  </w:style>
  <w:style w:type="table" w:styleId="Tabellenraster">
    <w:name w:val="Table Grid"/>
    <w:basedOn w:val="NormaleTabelle"/>
    <w:uiPriority w:val="39"/>
    <w:rsid w:val="0041036B"/>
    <w:pPr>
      <w:spacing w:after="0" w:line="240" w:lineRule="auto"/>
    </w:pPr>
    <w:rPr>
      <w:rFonts w:eastAsiaTheme="minorEastAsia" w:cs="Times New Roman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A0FF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lmer</dc:creator>
  <cp:keywords/>
  <dc:description/>
  <cp:lastModifiedBy>Lisa Balmer</cp:lastModifiedBy>
  <cp:revision>2</cp:revision>
  <dcterms:created xsi:type="dcterms:W3CDTF">2020-07-12T15:48:00Z</dcterms:created>
  <dcterms:modified xsi:type="dcterms:W3CDTF">2020-07-12T15:48:00Z</dcterms:modified>
</cp:coreProperties>
</file>